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38C26" w14:textId="77777777" w:rsidR="00A86149" w:rsidRPr="00967021" w:rsidRDefault="00A86149" w:rsidP="00A86149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024A19B" wp14:editId="785895B7">
            <wp:extent cx="5944870" cy="3870960"/>
            <wp:effectExtent l="0" t="0" r="0" b="0"/>
            <wp:docPr id="17190398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5983AC-08E8-4D86-8D5B-1CB2B53169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546147" w14:textId="77777777" w:rsidR="00A86149" w:rsidRPr="003C5EBC" w:rsidRDefault="00A86149" w:rsidP="00A86149">
      <w:pPr>
        <w:rPr>
          <w:rFonts w:ascii="Arial" w:hAnsi="Arial" w:cs="Arial"/>
          <w:sz w:val="18"/>
          <w:szCs w:val="18"/>
        </w:rPr>
      </w:pPr>
      <w:r w:rsidRPr="003C5EBC">
        <w:rPr>
          <w:rFonts w:ascii="Arial" w:hAnsi="Arial" w:cs="Arial"/>
          <w:sz w:val="18"/>
          <w:szCs w:val="18"/>
        </w:rPr>
        <w:t>Figure S2 Overall facepiece performance (with Filter A) after washing at 60</w:t>
      </w:r>
      <w:r w:rsidRPr="003C5EBC">
        <w:rPr>
          <w:rFonts w:ascii="Arial" w:hAnsi="Arial" w:cs="Arial"/>
          <w:sz w:val="18"/>
          <w:szCs w:val="18"/>
          <w:vertAlign w:val="superscript"/>
        </w:rPr>
        <w:t>o</w:t>
      </w:r>
      <w:r w:rsidRPr="003C5EBC">
        <w:rPr>
          <w:rFonts w:ascii="Arial" w:hAnsi="Arial" w:cs="Arial"/>
          <w:sz w:val="18"/>
          <w:szCs w:val="18"/>
        </w:rPr>
        <w:t>C – for specific particle size bins (pre-wash values removed).</w:t>
      </w:r>
    </w:p>
    <w:p w14:paraId="454FDE6A" w14:textId="77777777" w:rsidR="00A86149" w:rsidRDefault="00A86149"/>
    <w:sectPr w:rsidR="00A86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66"/>
    <w:rsid w:val="0018488E"/>
    <w:rsid w:val="002B5366"/>
    <w:rsid w:val="003C5EBC"/>
    <w:rsid w:val="004828CD"/>
    <w:rsid w:val="00812778"/>
    <w:rsid w:val="00A86149"/>
    <w:rsid w:val="00D55060"/>
    <w:rsid w:val="00DA039B"/>
    <w:rsid w:val="00DE0226"/>
    <w:rsid w:val="00F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0E66"/>
  <w15:chartTrackingRefBased/>
  <w15:docId w15:val="{44FFBF24-37B8-4EBC-A0BE-3B41A1BB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3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dePlus\OneDrive%20for%20Business\facegaiter%20Project\tensARC%20only%20Access\research\HHPC6\fabric%20filtration%20performance%20-%20wash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37898425583572"/>
          <c:y val="6.1857606565264497E-2"/>
          <c:w val="0.80628705804770784"/>
          <c:h val="0.79229155424221354"/>
        </c:manualLayout>
      </c:layout>
      <c:scatterChart>
        <c:scatterStyle val="lineMarker"/>
        <c:varyColors val="0"/>
        <c:ser>
          <c:idx val="2"/>
          <c:order val="2"/>
          <c:tx>
            <c:v>0.3-0.5u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65000"/>
                    <a:lumOff val="35000"/>
                  </a:schemeClr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'wash 1-Fleece'!$A$435:$A$504</c:f>
              <c:numCache>
                <c:formatCode>General</c:formatCode>
                <c:ptCount val="7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30</c:v>
                </c:pt>
                <c:pt idx="21">
                  <c:v>30</c:v>
                </c:pt>
                <c:pt idx="22">
                  <c:v>30</c:v>
                </c:pt>
                <c:pt idx="23">
                  <c:v>30</c:v>
                </c:pt>
                <c:pt idx="24">
                  <c:v>30</c:v>
                </c:pt>
                <c:pt idx="25">
                  <c:v>40</c:v>
                </c:pt>
                <c:pt idx="26">
                  <c:v>40</c:v>
                </c:pt>
                <c:pt idx="27">
                  <c:v>40</c:v>
                </c:pt>
                <c:pt idx="28">
                  <c:v>40</c:v>
                </c:pt>
                <c:pt idx="29">
                  <c:v>40</c:v>
                </c:pt>
                <c:pt idx="30">
                  <c:v>50</c:v>
                </c:pt>
                <c:pt idx="31">
                  <c:v>50</c:v>
                </c:pt>
                <c:pt idx="32">
                  <c:v>50</c:v>
                </c:pt>
                <c:pt idx="33">
                  <c:v>50</c:v>
                </c:pt>
                <c:pt idx="34">
                  <c:v>50</c:v>
                </c:pt>
                <c:pt idx="35">
                  <c:v>60</c:v>
                </c:pt>
                <c:pt idx="36">
                  <c:v>60</c:v>
                </c:pt>
                <c:pt idx="37">
                  <c:v>60</c:v>
                </c:pt>
                <c:pt idx="38">
                  <c:v>60</c:v>
                </c:pt>
                <c:pt idx="39">
                  <c:v>60</c:v>
                </c:pt>
                <c:pt idx="40">
                  <c:v>80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8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25</c:v>
                </c:pt>
                <c:pt idx="51">
                  <c:v>125</c:v>
                </c:pt>
                <c:pt idx="52">
                  <c:v>125</c:v>
                </c:pt>
                <c:pt idx="53">
                  <c:v>125</c:v>
                </c:pt>
                <c:pt idx="54">
                  <c:v>125</c:v>
                </c:pt>
                <c:pt idx="55">
                  <c:v>150</c:v>
                </c:pt>
                <c:pt idx="56">
                  <c:v>150</c:v>
                </c:pt>
                <c:pt idx="57">
                  <c:v>150</c:v>
                </c:pt>
                <c:pt idx="58">
                  <c:v>150</c:v>
                </c:pt>
                <c:pt idx="59">
                  <c:v>150</c:v>
                </c:pt>
                <c:pt idx="60">
                  <c:v>175</c:v>
                </c:pt>
                <c:pt idx="61">
                  <c:v>175</c:v>
                </c:pt>
                <c:pt idx="62">
                  <c:v>175</c:v>
                </c:pt>
                <c:pt idx="63">
                  <c:v>175</c:v>
                </c:pt>
                <c:pt idx="64">
                  <c:v>175</c:v>
                </c:pt>
                <c:pt idx="65">
                  <c:v>200</c:v>
                </c:pt>
                <c:pt idx="66">
                  <c:v>200</c:v>
                </c:pt>
                <c:pt idx="67">
                  <c:v>200</c:v>
                </c:pt>
                <c:pt idx="68">
                  <c:v>200</c:v>
                </c:pt>
                <c:pt idx="69">
                  <c:v>200</c:v>
                </c:pt>
              </c:numCache>
              <c:extLst xmlns:c15="http://schemas.microsoft.com/office/drawing/2012/chart"/>
            </c:numRef>
          </c:xVal>
          <c:yVal>
            <c:numRef>
              <c:f>'wash 1-Fleece'!$J$435:$J$504</c:f>
              <c:numCache>
                <c:formatCode>0.0%</c:formatCode>
                <c:ptCount val="70"/>
                <c:pt idx="0">
                  <c:v>0.91485357356403241</c:v>
                </c:pt>
                <c:pt idx="1">
                  <c:v>0.9280675858447458</c:v>
                </c:pt>
                <c:pt idx="2">
                  <c:v>0.93361001343685668</c:v>
                </c:pt>
                <c:pt idx="3">
                  <c:v>0.92021949072327358</c:v>
                </c:pt>
                <c:pt idx="4">
                  <c:v>0.91540958142757223</c:v>
                </c:pt>
                <c:pt idx="5">
                  <c:v>0.90034661259469895</c:v>
                </c:pt>
                <c:pt idx="6">
                  <c:v>0.90797994663314363</c:v>
                </c:pt>
                <c:pt idx="7">
                  <c:v>0.8849197835106688</c:v>
                </c:pt>
                <c:pt idx="8">
                  <c:v>0.87088605299818389</c:v>
                </c:pt>
                <c:pt idx="9">
                  <c:v>0.93549742080340392</c:v>
                </c:pt>
                <c:pt idx="10">
                  <c:v>0.81790610485457016</c:v>
                </c:pt>
                <c:pt idx="11">
                  <c:v>0.91477218736412302</c:v>
                </c:pt>
                <c:pt idx="12">
                  <c:v>0.94736107071794884</c:v>
                </c:pt>
                <c:pt idx="13">
                  <c:v>0.83153987692963338</c:v>
                </c:pt>
                <c:pt idx="14">
                  <c:v>0.93561913839225297</c:v>
                </c:pt>
                <c:pt idx="15">
                  <c:v>0.70826097698322432</c:v>
                </c:pt>
                <c:pt idx="16">
                  <c:v>0.86442159806446295</c:v>
                </c:pt>
                <c:pt idx="17">
                  <c:v>0.94502683176007884</c:v>
                </c:pt>
                <c:pt idx="18">
                  <c:v>0.81655311486575211</c:v>
                </c:pt>
                <c:pt idx="19">
                  <c:v>0.89934851462670351</c:v>
                </c:pt>
                <c:pt idx="20">
                  <c:v>0.91139341527219986</c:v>
                </c:pt>
                <c:pt idx="21">
                  <c:v>0.89406472118938085</c:v>
                </c:pt>
                <c:pt idx="22">
                  <c:v>0.88395505951240105</c:v>
                </c:pt>
                <c:pt idx="23">
                  <c:v>0.9050038677876443</c:v>
                </c:pt>
                <c:pt idx="24">
                  <c:v>0.87657515730364621</c:v>
                </c:pt>
                <c:pt idx="25">
                  <c:v>0.82019352859833128</c:v>
                </c:pt>
                <c:pt idx="26">
                  <c:v>0.88359153710783211</c:v>
                </c:pt>
                <c:pt idx="27">
                  <c:v>0.74033513656155159</c:v>
                </c:pt>
                <c:pt idx="28">
                  <c:v>0.81352609654496444</c:v>
                </c:pt>
                <c:pt idx="29">
                  <c:v>0.82889152014366418</c:v>
                </c:pt>
                <c:pt idx="30">
                  <c:v>0.80404711787340588</c:v>
                </c:pt>
                <c:pt idx="31">
                  <c:v>0.79405610962259576</c:v>
                </c:pt>
                <c:pt idx="32">
                  <c:v>0.80191409932381885</c:v>
                </c:pt>
                <c:pt idx="33">
                  <c:v>0.79945669738946534</c:v>
                </c:pt>
                <c:pt idx="34">
                  <c:v>0.75679157932380303</c:v>
                </c:pt>
                <c:pt idx="35">
                  <c:v>0.90982985876549416</c:v>
                </c:pt>
                <c:pt idx="36">
                  <c:v>0.85982750223870041</c:v>
                </c:pt>
                <c:pt idx="37">
                  <c:v>0.90835519666525277</c:v>
                </c:pt>
                <c:pt idx="38">
                  <c:v>0.91838038531831434</c:v>
                </c:pt>
                <c:pt idx="39">
                  <c:v>0.88908613890939936</c:v>
                </c:pt>
                <c:pt idx="40">
                  <c:v>0.87864615441663851</c:v>
                </c:pt>
                <c:pt idx="41">
                  <c:v>0.81412434354156138</c:v>
                </c:pt>
                <c:pt idx="42">
                  <c:v>0.89440115694281563</c:v>
                </c:pt>
                <c:pt idx="43">
                  <c:v>0.85162301092513704</c:v>
                </c:pt>
                <c:pt idx="44">
                  <c:v>0.90578517759721144</c:v>
                </c:pt>
                <c:pt idx="45">
                  <c:v>0.90045543801936812</c:v>
                </c:pt>
                <c:pt idx="46">
                  <c:v>0.86470043567217403</c:v>
                </c:pt>
                <c:pt idx="47">
                  <c:v>0.86743941709580907</c:v>
                </c:pt>
                <c:pt idx="48">
                  <c:v>0.86042489508218711</c:v>
                </c:pt>
                <c:pt idx="49">
                  <c:v>0.90242731639823948</c:v>
                </c:pt>
                <c:pt idx="50">
                  <c:v>0.87855090806517211</c:v>
                </c:pt>
                <c:pt idx="51">
                  <c:v>0.92877435028897426</c:v>
                </c:pt>
                <c:pt idx="52">
                  <c:v>0.84715415293523577</c:v>
                </c:pt>
                <c:pt idx="53">
                  <c:v>0.89382039732402108</c:v>
                </c:pt>
                <c:pt idx="54">
                  <c:v>0.81701653573092448</c:v>
                </c:pt>
                <c:pt idx="55">
                  <c:v>0.79153932950197869</c:v>
                </c:pt>
                <c:pt idx="56">
                  <c:v>0.84394357579206736</c:v>
                </c:pt>
                <c:pt idx="57">
                  <c:v>0.9126809722912137</c:v>
                </c:pt>
                <c:pt idx="58">
                  <c:v>0.79409539349239922</c:v>
                </c:pt>
                <c:pt idx="59">
                  <c:v>0.85000970449005375</c:v>
                </c:pt>
                <c:pt idx="60">
                  <c:v>0.83191372053019264</c:v>
                </c:pt>
                <c:pt idx="61">
                  <c:v>0.87853112465967154</c:v>
                </c:pt>
                <c:pt idx="62">
                  <c:v>0.90415773965364077</c:v>
                </c:pt>
                <c:pt idx="63">
                  <c:v>0.88748284360513041</c:v>
                </c:pt>
                <c:pt idx="64">
                  <c:v>0.91580649186250995</c:v>
                </c:pt>
                <c:pt idx="65">
                  <c:v>0.87988718306239344</c:v>
                </c:pt>
                <c:pt idx="66">
                  <c:v>0.79297250031756539</c:v>
                </c:pt>
                <c:pt idx="67">
                  <c:v>0.84604210178043382</c:v>
                </c:pt>
                <c:pt idx="68">
                  <c:v>0.84397275732394328</c:v>
                </c:pt>
                <c:pt idx="69">
                  <c:v>0.866965965856554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64-4C17-8477-66A885E27374}"/>
            </c:ext>
          </c:extLst>
        </c:ser>
        <c:ser>
          <c:idx val="3"/>
          <c:order val="3"/>
          <c:tx>
            <c:v>2-5u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'wash 1-Fleece'!$I$435:$I$504</c:f>
              <c:numCache>
                <c:formatCode>General</c:formatCode>
                <c:ptCount val="7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30</c:v>
                </c:pt>
                <c:pt idx="21">
                  <c:v>30</c:v>
                </c:pt>
                <c:pt idx="22">
                  <c:v>30</c:v>
                </c:pt>
                <c:pt idx="23">
                  <c:v>30</c:v>
                </c:pt>
                <c:pt idx="24">
                  <c:v>30</c:v>
                </c:pt>
                <c:pt idx="25">
                  <c:v>40</c:v>
                </c:pt>
                <c:pt idx="26">
                  <c:v>40</c:v>
                </c:pt>
                <c:pt idx="27">
                  <c:v>40</c:v>
                </c:pt>
                <c:pt idx="28">
                  <c:v>40</c:v>
                </c:pt>
                <c:pt idx="29">
                  <c:v>40</c:v>
                </c:pt>
                <c:pt idx="30">
                  <c:v>50</c:v>
                </c:pt>
                <c:pt idx="31">
                  <c:v>50</c:v>
                </c:pt>
                <c:pt idx="32">
                  <c:v>50</c:v>
                </c:pt>
                <c:pt idx="33">
                  <c:v>50</c:v>
                </c:pt>
                <c:pt idx="34">
                  <c:v>50</c:v>
                </c:pt>
                <c:pt idx="35">
                  <c:v>60</c:v>
                </c:pt>
                <c:pt idx="36">
                  <c:v>60</c:v>
                </c:pt>
                <c:pt idx="37">
                  <c:v>60</c:v>
                </c:pt>
                <c:pt idx="38">
                  <c:v>60</c:v>
                </c:pt>
                <c:pt idx="39">
                  <c:v>60</c:v>
                </c:pt>
                <c:pt idx="40">
                  <c:v>80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8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25</c:v>
                </c:pt>
                <c:pt idx="51">
                  <c:v>125</c:v>
                </c:pt>
                <c:pt idx="52">
                  <c:v>125</c:v>
                </c:pt>
                <c:pt idx="53">
                  <c:v>125</c:v>
                </c:pt>
                <c:pt idx="54">
                  <c:v>125</c:v>
                </c:pt>
                <c:pt idx="55">
                  <c:v>150</c:v>
                </c:pt>
                <c:pt idx="56">
                  <c:v>150</c:v>
                </c:pt>
                <c:pt idx="57">
                  <c:v>150</c:v>
                </c:pt>
                <c:pt idx="58">
                  <c:v>150</c:v>
                </c:pt>
                <c:pt idx="59">
                  <c:v>150</c:v>
                </c:pt>
                <c:pt idx="60">
                  <c:v>175</c:v>
                </c:pt>
                <c:pt idx="61">
                  <c:v>175</c:v>
                </c:pt>
                <c:pt idx="62">
                  <c:v>175</c:v>
                </c:pt>
                <c:pt idx="63">
                  <c:v>175</c:v>
                </c:pt>
                <c:pt idx="64">
                  <c:v>175</c:v>
                </c:pt>
                <c:pt idx="65">
                  <c:v>200</c:v>
                </c:pt>
                <c:pt idx="66">
                  <c:v>200</c:v>
                </c:pt>
                <c:pt idx="67">
                  <c:v>200</c:v>
                </c:pt>
                <c:pt idx="68">
                  <c:v>200</c:v>
                </c:pt>
                <c:pt idx="69">
                  <c:v>200</c:v>
                </c:pt>
              </c:numCache>
            </c:numRef>
          </c:xVal>
          <c:yVal>
            <c:numRef>
              <c:f>'wash 1-Fleece'!$M$435:$M$504</c:f>
              <c:numCache>
                <c:formatCode>0.0%</c:formatCode>
                <c:ptCount val="70"/>
                <c:pt idx="0">
                  <c:v>0.9584695879659908</c:v>
                </c:pt>
                <c:pt idx="1">
                  <c:v>0.96783845650752121</c:v>
                </c:pt>
                <c:pt idx="2">
                  <c:v>0.96736429038587313</c:v>
                </c:pt>
                <c:pt idx="3">
                  <c:v>0.96003924133420537</c:v>
                </c:pt>
                <c:pt idx="4">
                  <c:v>0.95801177240026159</c:v>
                </c:pt>
                <c:pt idx="5">
                  <c:v>0.94218719670794671</c:v>
                </c:pt>
                <c:pt idx="6">
                  <c:v>0.94433013703948132</c:v>
                </c:pt>
                <c:pt idx="7">
                  <c:v>0.92944601886719203</c:v>
                </c:pt>
                <c:pt idx="8">
                  <c:v>0.92010559416126403</c:v>
                </c:pt>
                <c:pt idx="9">
                  <c:v>0.96520051244225313</c:v>
                </c:pt>
                <c:pt idx="10">
                  <c:v>0.90377254723322464</c:v>
                </c:pt>
                <c:pt idx="11">
                  <c:v>0.95971912827549422</c:v>
                </c:pt>
                <c:pt idx="12">
                  <c:v>0.97660142991261645</c:v>
                </c:pt>
                <c:pt idx="13">
                  <c:v>0.91725505663542783</c:v>
                </c:pt>
                <c:pt idx="14">
                  <c:v>0.97158506980128989</c:v>
                </c:pt>
                <c:pt idx="15">
                  <c:v>0.83846807501531528</c:v>
                </c:pt>
                <c:pt idx="16">
                  <c:v>0.93259951649770434</c:v>
                </c:pt>
                <c:pt idx="17">
                  <c:v>0.97383554334723232</c:v>
                </c:pt>
                <c:pt idx="18">
                  <c:v>0.9019689214736939</c:v>
                </c:pt>
                <c:pt idx="19">
                  <c:v>0.94598475716196007</c:v>
                </c:pt>
                <c:pt idx="20">
                  <c:v>0.96408612521630588</c:v>
                </c:pt>
                <c:pt idx="21">
                  <c:v>0.95977419080309778</c:v>
                </c:pt>
                <c:pt idx="22">
                  <c:v>0.95241742551038744</c:v>
                </c:pt>
                <c:pt idx="23">
                  <c:v>0.96060631849687483</c:v>
                </c:pt>
                <c:pt idx="24">
                  <c:v>0.94226168524769982</c:v>
                </c:pt>
                <c:pt idx="25">
                  <c:v>0.93421467859760221</c:v>
                </c:pt>
                <c:pt idx="26">
                  <c:v>0.96049333774962253</c:v>
                </c:pt>
                <c:pt idx="27">
                  <c:v>0.89661710512246073</c:v>
                </c:pt>
                <c:pt idx="28">
                  <c:v>0.92783018498861591</c:v>
                </c:pt>
                <c:pt idx="29">
                  <c:v>0.93830409280466531</c:v>
                </c:pt>
                <c:pt idx="30">
                  <c:v>0.93947184995963195</c:v>
                </c:pt>
                <c:pt idx="31">
                  <c:v>0.93847138466970847</c:v>
                </c:pt>
                <c:pt idx="32">
                  <c:v>0.93239502930590878</c:v>
                </c:pt>
                <c:pt idx="33">
                  <c:v>0.94166404596255249</c:v>
                </c:pt>
                <c:pt idx="34">
                  <c:v>0.9194331187114595</c:v>
                </c:pt>
                <c:pt idx="35">
                  <c:v>0.95722343142474009</c:v>
                </c:pt>
                <c:pt idx="36">
                  <c:v>0.93880012668548984</c:v>
                </c:pt>
                <c:pt idx="37">
                  <c:v>0.95950107480508628</c:v>
                </c:pt>
                <c:pt idx="38">
                  <c:v>0.96231780537604705</c:v>
                </c:pt>
                <c:pt idx="39">
                  <c:v>0.95495926522415919</c:v>
                </c:pt>
                <c:pt idx="40">
                  <c:v>0.94842900571360667</c:v>
                </c:pt>
                <c:pt idx="41">
                  <c:v>0.92284155386336852</c:v>
                </c:pt>
                <c:pt idx="42">
                  <c:v>0.96530246467367087</c:v>
                </c:pt>
                <c:pt idx="43">
                  <c:v>0.93702159683919717</c:v>
                </c:pt>
                <c:pt idx="44">
                  <c:v>0.97144186875538441</c:v>
                </c:pt>
                <c:pt idx="45">
                  <c:v>0.96332888454958299</c:v>
                </c:pt>
                <c:pt idx="46">
                  <c:v>0.93299952526401586</c:v>
                </c:pt>
                <c:pt idx="47">
                  <c:v>0.93880384446574283</c:v>
                </c:pt>
                <c:pt idx="48">
                  <c:v>0.93151261633270932</c:v>
                </c:pt>
                <c:pt idx="49">
                  <c:v>0.9584382081851649</c:v>
                </c:pt>
                <c:pt idx="50">
                  <c:v>0.94326814542590887</c:v>
                </c:pt>
                <c:pt idx="51">
                  <c:v>0.9706575666097913</c:v>
                </c:pt>
                <c:pt idx="52">
                  <c:v>0.83533272082950516</c:v>
                </c:pt>
                <c:pt idx="53">
                  <c:v>0.94941068381677385</c:v>
                </c:pt>
                <c:pt idx="54">
                  <c:v>0.90644441527759545</c:v>
                </c:pt>
                <c:pt idx="55">
                  <c:v>0.90478593691962339</c:v>
                </c:pt>
                <c:pt idx="56">
                  <c:v>0.94067440771305377</c:v>
                </c:pt>
                <c:pt idx="57">
                  <c:v>0.96778152807609696</c:v>
                </c:pt>
                <c:pt idx="58">
                  <c:v>0.9103091035351496</c:v>
                </c:pt>
                <c:pt idx="59">
                  <c:v>0.94098932510779865</c:v>
                </c:pt>
                <c:pt idx="60">
                  <c:v>0.89653301427418686</c:v>
                </c:pt>
                <c:pt idx="61">
                  <c:v>0.9336792899078995</c:v>
                </c:pt>
                <c:pt idx="62">
                  <c:v>0.95112551823923874</c:v>
                </c:pt>
                <c:pt idx="63">
                  <c:v>0.94718133503992874</c:v>
                </c:pt>
                <c:pt idx="64">
                  <c:v>0.95991123848743709</c:v>
                </c:pt>
                <c:pt idx="65">
                  <c:v>0.94004538688660599</c:v>
                </c:pt>
                <c:pt idx="66">
                  <c:v>0.88680730094434002</c:v>
                </c:pt>
                <c:pt idx="67">
                  <c:v>0.91817549596154313</c:v>
                </c:pt>
                <c:pt idx="68">
                  <c:v>0.90849418022986261</c:v>
                </c:pt>
                <c:pt idx="69">
                  <c:v>0.934225616749225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864-4C17-8477-66A885E273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66224"/>
        <c:axId val="386963872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wash 1-Fleece'!$A$429</c15:sqref>
                        </c15:formulaRef>
                      </c:ext>
                    </c:extLst>
                    <c:strCache>
                      <c:ptCount val="1"/>
                      <c:pt idx="0">
                        <c:v>40 degree all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wash 1-Fleece'!$A$430:$A$504</c15:sqref>
                        </c15:formulaRef>
                      </c:ext>
                    </c:extLst>
                    <c:numCache>
                      <c:formatCode>General</c:formatCode>
                      <c:ptCount val="7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1</c:v>
                      </c:pt>
                      <c:pt idx="7">
                        <c:v>1</c:v>
                      </c:pt>
                      <c:pt idx="8">
                        <c:v>1</c:v>
                      </c:pt>
                      <c:pt idx="9">
                        <c:v>1</c:v>
                      </c:pt>
                      <c:pt idx="10">
                        <c:v>5</c:v>
                      </c:pt>
                      <c:pt idx="11">
                        <c:v>5</c:v>
                      </c:pt>
                      <c:pt idx="12">
                        <c:v>5</c:v>
                      </c:pt>
                      <c:pt idx="13">
                        <c:v>5</c:v>
                      </c:pt>
                      <c:pt idx="14">
                        <c:v>5</c:v>
                      </c:pt>
                      <c:pt idx="15">
                        <c:v>10</c:v>
                      </c:pt>
                      <c:pt idx="16">
                        <c:v>10</c:v>
                      </c:pt>
                      <c:pt idx="17">
                        <c:v>10</c:v>
                      </c:pt>
                      <c:pt idx="18">
                        <c:v>10</c:v>
                      </c:pt>
                      <c:pt idx="19">
                        <c:v>10</c:v>
                      </c:pt>
                      <c:pt idx="20">
                        <c:v>20</c:v>
                      </c:pt>
                      <c:pt idx="21">
                        <c:v>20</c:v>
                      </c:pt>
                      <c:pt idx="22">
                        <c:v>20</c:v>
                      </c:pt>
                      <c:pt idx="23">
                        <c:v>20</c:v>
                      </c:pt>
                      <c:pt idx="24">
                        <c:v>20</c:v>
                      </c:pt>
                      <c:pt idx="25">
                        <c:v>30</c:v>
                      </c:pt>
                      <c:pt idx="26">
                        <c:v>30</c:v>
                      </c:pt>
                      <c:pt idx="27">
                        <c:v>30</c:v>
                      </c:pt>
                      <c:pt idx="28">
                        <c:v>30</c:v>
                      </c:pt>
                      <c:pt idx="29">
                        <c:v>30</c:v>
                      </c:pt>
                      <c:pt idx="30">
                        <c:v>40</c:v>
                      </c:pt>
                      <c:pt idx="31">
                        <c:v>40</c:v>
                      </c:pt>
                      <c:pt idx="32">
                        <c:v>40</c:v>
                      </c:pt>
                      <c:pt idx="33">
                        <c:v>40</c:v>
                      </c:pt>
                      <c:pt idx="34">
                        <c:v>40</c:v>
                      </c:pt>
                      <c:pt idx="35">
                        <c:v>50</c:v>
                      </c:pt>
                      <c:pt idx="36">
                        <c:v>50</c:v>
                      </c:pt>
                      <c:pt idx="37">
                        <c:v>50</c:v>
                      </c:pt>
                      <c:pt idx="38">
                        <c:v>50</c:v>
                      </c:pt>
                      <c:pt idx="39">
                        <c:v>50</c:v>
                      </c:pt>
                      <c:pt idx="40">
                        <c:v>60</c:v>
                      </c:pt>
                      <c:pt idx="41">
                        <c:v>60</c:v>
                      </c:pt>
                      <c:pt idx="42">
                        <c:v>60</c:v>
                      </c:pt>
                      <c:pt idx="43">
                        <c:v>60</c:v>
                      </c:pt>
                      <c:pt idx="44">
                        <c:v>60</c:v>
                      </c:pt>
                      <c:pt idx="45">
                        <c:v>80</c:v>
                      </c:pt>
                      <c:pt idx="46">
                        <c:v>80</c:v>
                      </c:pt>
                      <c:pt idx="47">
                        <c:v>80</c:v>
                      </c:pt>
                      <c:pt idx="48">
                        <c:v>80</c:v>
                      </c:pt>
                      <c:pt idx="49">
                        <c:v>80</c:v>
                      </c:pt>
                      <c:pt idx="50">
                        <c:v>100</c:v>
                      </c:pt>
                      <c:pt idx="51">
                        <c:v>100</c:v>
                      </c:pt>
                      <c:pt idx="52">
                        <c:v>100</c:v>
                      </c:pt>
                      <c:pt idx="53">
                        <c:v>100</c:v>
                      </c:pt>
                      <c:pt idx="54">
                        <c:v>100</c:v>
                      </c:pt>
                      <c:pt idx="55">
                        <c:v>125</c:v>
                      </c:pt>
                      <c:pt idx="56">
                        <c:v>125</c:v>
                      </c:pt>
                      <c:pt idx="57">
                        <c:v>125</c:v>
                      </c:pt>
                      <c:pt idx="58">
                        <c:v>125</c:v>
                      </c:pt>
                      <c:pt idx="59">
                        <c:v>125</c:v>
                      </c:pt>
                      <c:pt idx="60">
                        <c:v>150</c:v>
                      </c:pt>
                      <c:pt idx="61">
                        <c:v>150</c:v>
                      </c:pt>
                      <c:pt idx="62">
                        <c:v>150</c:v>
                      </c:pt>
                      <c:pt idx="63">
                        <c:v>150</c:v>
                      </c:pt>
                      <c:pt idx="64">
                        <c:v>150</c:v>
                      </c:pt>
                      <c:pt idx="65">
                        <c:v>175</c:v>
                      </c:pt>
                      <c:pt idx="66">
                        <c:v>175</c:v>
                      </c:pt>
                      <c:pt idx="67">
                        <c:v>175</c:v>
                      </c:pt>
                      <c:pt idx="68">
                        <c:v>175</c:v>
                      </c:pt>
                      <c:pt idx="69">
                        <c:v>175</c:v>
                      </c:pt>
                      <c:pt idx="70">
                        <c:v>200</c:v>
                      </c:pt>
                      <c:pt idx="71">
                        <c:v>200</c:v>
                      </c:pt>
                      <c:pt idx="72">
                        <c:v>200</c:v>
                      </c:pt>
                      <c:pt idx="73">
                        <c:v>200</c:v>
                      </c:pt>
                      <c:pt idx="74">
                        <c:v>20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wash 1-Fleece'!$E$430:$E$504</c15:sqref>
                        </c15:formulaRef>
                      </c:ext>
                    </c:extLst>
                    <c:numCache>
                      <c:formatCode>0.0%</c:formatCode>
                      <c:ptCount val="75"/>
                      <c:pt idx="0">
                        <c:v>0.89254686057983013</c:v>
                      </c:pt>
                      <c:pt idx="1">
                        <c:v>0.75580784775482934</c:v>
                      </c:pt>
                      <c:pt idx="2">
                        <c:v>0.82714890366928684</c:v>
                      </c:pt>
                      <c:pt idx="3">
                        <c:v>0.86161410431849283</c:v>
                      </c:pt>
                      <c:pt idx="4">
                        <c:v>0.8778442542087006</c:v>
                      </c:pt>
                      <c:pt idx="5">
                        <c:v>0.92908763897972535</c:v>
                      </c:pt>
                      <c:pt idx="6">
                        <c:v>0.96721713538260301</c:v>
                      </c:pt>
                      <c:pt idx="7">
                        <c:v>0.94864290385873118</c:v>
                      </c:pt>
                      <c:pt idx="8">
                        <c:v>0.91304774362328323</c:v>
                      </c:pt>
                      <c:pt idx="9">
                        <c:v>0.9217625899280576</c:v>
                      </c:pt>
                      <c:pt idx="10">
                        <c:v>0.95842229900229048</c:v>
                      </c:pt>
                      <c:pt idx="11">
                        <c:v>0.95830583485383747</c:v>
                      </c:pt>
                      <c:pt idx="12">
                        <c:v>0.96592259016266158</c:v>
                      </c:pt>
                      <c:pt idx="13">
                        <c:v>0.9644784347218448</c:v>
                      </c:pt>
                      <c:pt idx="14">
                        <c:v>0.96214915175278548</c:v>
                      </c:pt>
                      <c:pt idx="15">
                        <c:v>0.96413552505124689</c:v>
                      </c:pt>
                      <c:pt idx="16">
                        <c:v>0.95365283232691334</c:v>
                      </c:pt>
                      <c:pt idx="17">
                        <c:v>0.97195171406191849</c:v>
                      </c:pt>
                      <c:pt idx="18">
                        <c:v>0.95663598335657263</c:v>
                      </c:pt>
                      <c:pt idx="19">
                        <c:v>0.96540211431523626</c:v>
                      </c:pt>
                      <c:pt idx="20">
                        <c:v>0.98706269061781582</c:v>
                      </c:pt>
                      <c:pt idx="21">
                        <c:v>0.94648538624192247</c:v>
                      </c:pt>
                      <c:pt idx="22">
                        <c:v>0.92983288210843895</c:v>
                      </c:pt>
                      <c:pt idx="23">
                        <c:v>0.93732914385840105</c:v>
                      </c:pt>
                      <c:pt idx="24">
                        <c:v>0.94195337562331616</c:v>
                      </c:pt>
                      <c:pt idx="25">
                        <c:v>0.97448772138851858</c:v>
                      </c:pt>
                      <c:pt idx="26">
                        <c:v>0.96043611055951128</c:v>
                      </c:pt>
                      <c:pt idx="27">
                        <c:v>0.95712651177744368</c:v>
                      </c:pt>
                      <c:pt idx="28">
                        <c:v>0.90937372935046756</c:v>
                      </c:pt>
                      <c:pt idx="29">
                        <c:v>0.97719213639329383</c:v>
                      </c:pt>
                      <c:pt idx="30">
                        <c:v>0.95237710241009421</c:v>
                      </c:pt>
                      <c:pt idx="31">
                        <c:v>0.977476925323854</c:v>
                      </c:pt>
                      <c:pt idx="32">
                        <c:v>0.98086738353124048</c:v>
                      </c:pt>
                      <c:pt idx="33">
                        <c:v>0.96504176783707019</c:v>
                      </c:pt>
                      <c:pt idx="34">
                        <c:v>0.95691510031844229</c:v>
                      </c:pt>
                      <c:pt idx="35">
                        <c:v>0.95995931931578471</c:v>
                      </c:pt>
                      <c:pt idx="36">
                        <c:v>0.95805402144747465</c:v>
                      </c:pt>
                      <c:pt idx="37">
                        <c:v>0.94915282291212644</c:v>
                      </c:pt>
                      <c:pt idx="38">
                        <c:v>0.96657268913667571</c:v>
                      </c:pt>
                      <c:pt idx="39">
                        <c:v>0.98284496282278344</c:v>
                      </c:pt>
                      <c:pt idx="40">
                        <c:v>0.91269482947998304</c:v>
                      </c:pt>
                      <c:pt idx="41">
                        <c:v>0.95357111570832687</c:v>
                      </c:pt>
                      <c:pt idx="42">
                        <c:v>0.93878664950572444</c:v>
                      </c:pt>
                      <c:pt idx="43">
                        <c:v>0.9207407057999043</c:v>
                      </c:pt>
                      <c:pt idx="44">
                        <c:v>0.94622605273620441</c:v>
                      </c:pt>
                      <c:pt idx="45">
                        <c:v>0.95887649297808109</c:v>
                      </c:pt>
                      <c:pt idx="46">
                        <c:v>0.96947630922693262</c:v>
                      </c:pt>
                      <c:pt idx="47">
                        <c:v>0.94318939493371834</c:v>
                      </c:pt>
                      <c:pt idx="48">
                        <c:v>0.94213413833836457</c:v>
                      </c:pt>
                      <c:pt idx="49">
                        <c:v>0.94177188607428797</c:v>
                      </c:pt>
                      <c:pt idx="50">
                        <c:v>0.92689071558921854</c:v>
                      </c:pt>
                      <c:pt idx="51">
                        <c:v>0.95591156473571159</c:v>
                      </c:pt>
                      <c:pt idx="52">
                        <c:v>0.99428750949888645</c:v>
                      </c:pt>
                      <c:pt idx="53">
                        <c:v>0.9927709773243899</c:v>
                      </c:pt>
                      <c:pt idx="54">
                        <c:v>0.99009484082991484</c:v>
                      </c:pt>
                      <c:pt idx="55">
                        <c:v>0.95561967741148335</c:v>
                      </c:pt>
                      <c:pt idx="56">
                        <c:v>0.92064615309533693</c:v>
                      </c:pt>
                      <c:pt idx="57">
                        <c:v>0.94216832190527322</c:v>
                      </c:pt>
                      <c:pt idx="58">
                        <c:v>0.95697396354408137</c:v>
                      </c:pt>
                      <c:pt idx="59">
                        <c:v>0.90518166955418367</c:v>
                      </c:pt>
                      <c:pt idx="60">
                        <c:v>0.90346029963653551</c:v>
                      </c:pt>
                      <c:pt idx="61">
                        <c:v>0.8236163233946987</c:v>
                      </c:pt>
                      <c:pt idx="62">
                        <c:v>0.93228627995626612</c:v>
                      </c:pt>
                      <c:pt idx="63">
                        <c:v>0.93036553293342394</c:v>
                      </c:pt>
                      <c:pt idx="64">
                        <c:v>0.90635619514789756</c:v>
                      </c:pt>
                      <c:pt idx="65">
                        <c:v>0.95989539157478088</c:v>
                      </c:pt>
                      <c:pt idx="66">
                        <c:v>0.9121571953633022</c:v>
                      </c:pt>
                      <c:pt idx="67">
                        <c:v>0.96687871077184051</c:v>
                      </c:pt>
                      <c:pt idx="68">
                        <c:v>0.94643765903307886</c:v>
                      </c:pt>
                      <c:pt idx="69">
                        <c:v>0.94468476109697486</c:v>
                      </c:pt>
                      <c:pt idx="70">
                        <c:v>0.96231568830774683</c:v>
                      </c:pt>
                      <c:pt idx="71">
                        <c:v>0.96191102455803135</c:v>
                      </c:pt>
                      <c:pt idx="72">
                        <c:v>0.94544626824148303</c:v>
                      </c:pt>
                      <c:pt idx="73">
                        <c:v>0.96727281924176134</c:v>
                      </c:pt>
                      <c:pt idx="74">
                        <c:v>0.95211057436960977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6864-4C17-8477-66A885E27374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I$429</c15:sqref>
                        </c15:formulaRef>
                      </c:ext>
                    </c:extLst>
                    <c:strCache>
                      <c:ptCount val="1"/>
                      <c:pt idx="0">
                        <c:v>60 degree all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I$430:$I$504</c15:sqref>
                        </c15:formulaRef>
                      </c:ext>
                    </c:extLst>
                    <c:numCache>
                      <c:formatCode>General</c:formatCode>
                      <c:ptCount val="7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1</c:v>
                      </c:pt>
                      <c:pt idx="7">
                        <c:v>1</c:v>
                      </c:pt>
                      <c:pt idx="8">
                        <c:v>1</c:v>
                      </c:pt>
                      <c:pt idx="9">
                        <c:v>1</c:v>
                      </c:pt>
                      <c:pt idx="10">
                        <c:v>5</c:v>
                      </c:pt>
                      <c:pt idx="11">
                        <c:v>5</c:v>
                      </c:pt>
                      <c:pt idx="12">
                        <c:v>5</c:v>
                      </c:pt>
                      <c:pt idx="13">
                        <c:v>5</c:v>
                      </c:pt>
                      <c:pt idx="14">
                        <c:v>5</c:v>
                      </c:pt>
                      <c:pt idx="15">
                        <c:v>10</c:v>
                      </c:pt>
                      <c:pt idx="16">
                        <c:v>10</c:v>
                      </c:pt>
                      <c:pt idx="17">
                        <c:v>10</c:v>
                      </c:pt>
                      <c:pt idx="18">
                        <c:v>10</c:v>
                      </c:pt>
                      <c:pt idx="19">
                        <c:v>10</c:v>
                      </c:pt>
                      <c:pt idx="20">
                        <c:v>20</c:v>
                      </c:pt>
                      <c:pt idx="21">
                        <c:v>20</c:v>
                      </c:pt>
                      <c:pt idx="22">
                        <c:v>20</c:v>
                      </c:pt>
                      <c:pt idx="23">
                        <c:v>20</c:v>
                      </c:pt>
                      <c:pt idx="24">
                        <c:v>20</c:v>
                      </c:pt>
                      <c:pt idx="25">
                        <c:v>30</c:v>
                      </c:pt>
                      <c:pt idx="26">
                        <c:v>30</c:v>
                      </c:pt>
                      <c:pt idx="27">
                        <c:v>30</c:v>
                      </c:pt>
                      <c:pt idx="28">
                        <c:v>30</c:v>
                      </c:pt>
                      <c:pt idx="29">
                        <c:v>30</c:v>
                      </c:pt>
                      <c:pt idx="30">
                        <c:v>40</c:v>
                      </c:pt>
                      <c:pt idx="31">
                        <c:v>40</c:v>
                      </c:pt>
                      <c:pt idx="32">
                        <c:v>40</c:v>
                      </c:pt>
                      <c:pt idx="33">
                        <c:v>40</c:v>
                      </c:pt>
                      <c:pt idx="34">
                        <c:v>40</c:v>
                      </c:pt>
                      <c:pt idx="35">
                        <c:v>50</c:v>
                      </c:pt>
                      <c:pt idx="36">
                        <c:v>50</c:v>
                      </c:pt>
                      <c:pt idx="37">
                        <c:v>50</c:v>
                      </c:pt>
                      <c:pt idx="38">
                        <c:v>50</c:v>
                      </c:pt>
                      <c:pt idx="39">
                        <c:v>50</c:v>
                      </c:pt>
                      <c:pt idx="40">
                        <c:v>60</c:v>
                      </c:pt>
                      <c:pt idx="41">
                        <c:v>60</c:v>
                      </c:pt>
                      <c:pt idx="42">
                        <c:v>60</c:v>
                      </c:pt>
                      <c:pt idx="43">
                        <c:v>60</c:v>
                      </c:pt>
                      <c:pt idx="44">
                        <c:v>60</c:v>
                      </c:pt>
                      <c:pt idx="45">
                        <c:v>80</c:v>
                      </c:pt>
                      <c:pt idx="46">
                        <c:v>80</c:v>
                      </c:pt>
                      <c:pt idx="47">
                        <c:v>80</c:v>
                      </c:pt>
                      <c:pt idx="48">
                        <c:v>80</c:v>
                      </c:pt>
                      <c:pt idx="49">
                        <c:v>80</c:v>
                      </c:pt>
                      <c:pt idx="50">
                        <c:v>100</c:v>
                      </c:pt>
                      <c:pt idx="51">
                        <c:v>100</c:v>
                      </c:pt>
                      <c:pt idx="52">
                        <c:v>100</c:v>
                      </c:pt>
                      <c:pt idx="53">
                        <c:v>100</c:v>
                      </c:pt>
                      <c:pt idx="54">
                        <c:v>100</c:v>
                      </c:pt>
                      <c:pt idx="55">
                        <c:v>125</c:v>
                      </c:pt>
                      <c:pt idx="56">
                        <c:v>125</c:v>
                      </c:pt>
                      <c:pt idx="57">
                        <c:v>125</c:v>
                      </c:pt>
                      <c:pt idx="58">
                        <c:v>125</c:v>
                      </c:pt>
                      <c:pt idx="59">
                        <c:v>125</c:v>
                      </c:pt>
                      <c:pt idx="60">
                        <c:v>150</c:v>
                      </c:pt>
                      <c:pt idx="61">
                        <c:v>150</c:v>
                      </c:pt>
                      <c:pt idx="62">
                        <c:v>150</c:v>
                      </c:pt>
                      <c:pt idx="63">
                        <c:v>150</c:v>
                      </c:pt>
                      <c:pt idx="64">
                        <c:v>150</c:v>
                      </c:pt>
                      <c:pt idx="65">
                        <c:v>175</c:v>
                      </c:pt>
                      <c:pt idx="66">
                        <c:v>175</c:v>
                      </c:pt>
                      <c:pt idx="67">
                        <c:v>175</c:v>
                      </c:pt>
                      <c:pt idx="68">
                        <c:v>175</c:v>
                      </c:pt>
                      <c:pt idx="69">
                        <c:v>175</c:v>
                      </c:pt>
                      <c:pt idx="70">
                        <c:v>200</c:v>
                      </c:pt>
                      <c:pt idx="71">
                        <c:v>200</c:v>
                      </c:pt>
                      <c:pt idx="72">
                        <c:v>200</c:v>
                      </c:pt>
                      <c:pt idx="73">
                        <c:v>200</c:v>
                      </c:pt>
                      <c:pt idx="74">
                        <c:v>20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M$430:$M$504</c15:sqref>
                        </c15:formulaRef>
                      </c:ext>
                    </c:extLst>
                    <c:numCache>
                      <c:formatCode>0.0%</c:formatCode>
                      <c:ptCount val="75"/>
                      <c:pt idx="0">
                        <c:v>0.77709798555198417</c:v>
                      </c:pt>
                      <c:pt idx="1">
                        <c:v>0.8394169875568851</c:v>
                      </c:pt>
                      <c:pt idx="2">
                        <c:v>0.79702765490245997</c:v>
                      </c:pt>
                      <c:pt idx="3">
                        <c:v>0.74485249657893893</c:v>
                      </c:pt>
                      <c:pt idx="4">
                        <c:v>0.80860357063297583</c:v>
                      </c:pt>
                      <c:pt idx="5">
                        <c:v>0.9584695879659908</c:v>
                      </c:pt>
                      <c:pt idx="6">
                        <c:v>0.96783845650752121</c:v>
                      </c:pt>
                      <c:pt idx="7">
                        <c:v>0.96736429038587313</c:v>
                      </c:pt>
                      <c:pt idx="8">
                        <c:v>0.96003924133420537</c:v>
                      </c:pt>
                      <c:pt idx="9">
                        <c:v>0.95801177240026159</c:v>
                      </c:pt>
                      <c:pt idx="10">
                        <c:v>0.94218719670794671</c:v>
                      </c:pt>
                      <c:pt idx="11">
                        <c:v>0.94433013703948132</c:v>
                      </c:pt>
                      <c:pt idx="12">
                        <c:v>0.92944601886719203</c:v>
                      </c:pt>
                      <c:pt idx="13">
                        <c:v>0.92010559416126403</c:v>
                      </c:pt>
                      <c:pt idx="14">
                        <c:v>0.96520051244225313</c:v>
                      </c:pt>
                      <c:pt idx="15">
                        <c:v>0.90377254723322464</c:v>
                      </c:pt>
                      <c:pt idx="16">
                        <c:v>0.95971912827549422</c:v>
                      </c:pt>
                      <c:pt idx="17">
                        <c:v>0.97660142991261645</c:v>
                      </c:pt>
                      <c:pt idx="18">
                        <c:v>0.91725505663542783</c:v>
                      </c:pt>
                      <c:pt idx="19">
                        <c:v>0.97158506980128989</c:v>
                      </c:pt>
                      <c:pt idx="20">
                        <c:v>0.83846807501531528</c:v>
                      </c:pt>
                      <c:pt idx="21">
                        <c:v>0.93259951649770434</c:v>
                      </c:pt>
                      <c:pt idx="22">
                        <c:v>0.97383554334723232</c:v>
                      </c:pt>
                      <c:pt idx="23">
                        <c:v>0.9019689214736939</c:v>
                      </c:pt>
                      <c:pt idx="24">
                        <c:v>0.94598475716196007</c:v>
                      </c:pt>
                      <c:pt idx="25">
                        <c:v>0.96408612521630588</c:v>
                      </c:pt>
                      <c:pt idx="26">
                        <c:v>0.95977419080309778</c:v>
                      </c:pt>
                      <c:pt idx="27">
                        <c:v>0.95241742551038744</c:v>
                      </c:pt>
                      <c:pt idx="28">
                        <c:v>0.96060631849687483</c:v>
                      </c:pt>
                      <c:pt idx="29">
                        <c:v>0.94226168524769982</c:v>
                      </c:pt>
                      <c:pt idx="30">
                        <c:v>0.93421467859760221</c:v>
                      </c:pt>
                      <c:pt idx="31">
                        <c:v>0.96049333774962253</c:v>
                      </c:pt>
                      <c:pt idx="32">
                        <c:v>0.89661710512246073</c:v>
                      </c:pt>
                      <c:pt idx="33">
                        <c:v>0.92783018498861591</c:v>
                      </c:pt>
                      <c:pt idx="34">
                        <c:v>0.93830409280466531</c:v>
                      </c:pt>
                      <c:pt idx="35">
                        <c:v>0.93947184995963195</c:v>
                      </c:pt>
                      <c:pt idx="36">
                        <c:v>0.93847138466970847</c:v>
                      </c:pt>
                      <c:pt idx="37">
                        <c:v>0.93239502930590878</c:v>
                      </c:pt>
                      <c:pt idx="38">
                        <c:v>0.94166404596255249</c:v>
                      </c:pt>
                      <c:pt idx="39">
                        <c:v>0.9194331187114595</c:v>
                      </c:pt>
                      <c:pt idx="40">
                        <c:v>0.95722343142474009</c:v>
                      </c:pt>
                      <c:pt idx="41">
                        <c:v>0.93880012668548984</c:v>
                      </c:pt>
                      <c:pt idx="42">
                        <c:v>0.95950107480508628</c:v>
                      </c:pt>
                      <c:pt idx="43">
                        <c:v>0.96231780537604705</c:v>
                      </c:pt>
                      <c:pt idx="44">
                        <c:v>0.95495926522415919</c:v>
                      </c:pt>
                      <c:pt idx="45">
                        <c:v>0.94842900571360667</c:v>
                      </c:pt>
                      <c:pt idx="46">
                        <c:v>0.92284155386336852</c:v>
                      </c:pt>
                      <c:pt idx="47">
                        <c:v>0.96530246467367087</c:v>
                      </c:pt>
                      <c:pt idx="48">
                        <c:v>0.93702159683919717</c:v>
                      </c:pt>
                      <c:pt idx="49">
                        <c:v>0.97144186875538441</c:v>
                      </c:pt>
                      <c:pt idx="50">
                        <c:v>0.96332888454958299</c:v>
                      </c:pt>
                      <c:pt idx="51">
                        <c:v>0.93299952526401586</c:v>
                      </c:pt>
                      <c:pt idx="52">
                        <c:v>0.93880384446574283</c:v>
                      </c:pt>
                      <c:pt idx="53">
                        <c:v>0.93151261633270932</c:v>
                      </c:pt>
                      <c:pt idx="54">
                        <c:v>0.9584382081851649</c:v>
                      </c:pt>
                      <c:pt idx="55">
                        <c:v>0.94326814542590887</c:v>
                      </c:pt>
                      <c:pt idx="56">
                        <c:v>0.9706575666097913</c:v>
                      </c:pt>
                      <c:pt idx="57">
                        <c:v>0.83533272082950516</c:v>
                      </c:pt>
                      <c:pt idx="58">
                        <c:v>0.94941068381677385</c:v>
                      </c:pt>
                      <c:pt idx="59">
                        <c:v>0.90644441527759545</c:v>
                      </c:pt>
                      <c:pt idx="60">
                        <c:v>0.90478593691962339</c:v>
                      </c:pt>
                      <c:pt idx="61">
                        <c:v>0.94067440771305377</c:v>
                      </c:pt>
                      <c:pt idx="62">
                        <c:v>0.96778152807609696</c:v>
                      </c:pt>
                      <c:pt idx="63">
                        <c:v>0.9103091035351496</c:v>
                      </c:pt>
                      <c:pt idx="64">
                        <c:v>0.94098932510779865</c:v>
                      </c:pt>
                      <c:pt idx="65">
                        <c:v>0.89653301427418686</c:v>
                      </c:pt>
                      <c:pt idx="66">
                        <c:v>0.9336792899078995</c:v>
                      </c:pt>
                      <c:pt idx="67">
                        <c:v>0.95112551823923874</c:v>
                      </c:pt>
                      <c:pt idx="68">
                        <c:v>0.94718133503992874</c:v>
                      </c:pt>
                      <c:pt idx="69">
                        <c:v>0.95991123848743709</c:v>
                      </c:pt>
                      <c:pt idx="70">
                        <c:v>0.94004538688660599</c:v>
                      </c:pt>
                      <c:pt idx="71">
                        <c:v>0.88680730094434002</c:v>
                      </c:pt>
                      <c:pt idx="72">
                        <c:v>0.91817549596154313</c:v>
                      </c:pt>
                      <c:pt idx="73">
                        <c:v>0.90849418022986261</c:v>
                      </c:pt>
                      <c:pt idx="74">
                        <c:v>0.93422561674922522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6864-4C17-8477-66A885E27374}"/>
                  </c:ext>
                </c:extLst>
              </c15:ser>
            </c15:filteredScatterSeries>
          </c:ext>
        </c:extLst>
      </c:scatterChart>
      <c:valAx>
        <c:axId val="386966224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Number</a:t>
                </a:r>
                <a:r>
                  <a:rPr lang="en-GB" sz="1400" baseline="0"/>
                  <a:t> of w</a:t>
                </a:r>
                <a:r>
                  <a:rPr lang="en-GB" sz="1400"/>
                  <a:t>ash 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63872"/>
        <c:crosses val="autoZero"/>
        <c:crossBetween val="midCat"/>
      </c:valAx>
      <c:valAx>
        <c:axId val="386963872"/>
        <c:scaling>
          <c:orientation val="minMax"/>
          <c:max val="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Overall</a:t>
                </a:r>
                <a:r>
                  <a:rPr lang="en-GB" sz="1400" baseline="0"/>
                  <a:t> </a:t>
                </a:r>
                <a:r>
                  <a:rPr lang="en-GB" sz="1400"/>
                  <a:t>performance (1-TI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662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0357327409378747"/>
          <c:y val="0.54486489514313186"/>
          <c:w val="0.24836281504428503"/>
          <c:h val="0.25828587348979581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University of the West of Scotland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4</cp:revision>
  <dcterms:created xsi:type="dcterms:W3CDTF">2024-09-26T14:32:00Z</dcterms:created>
  <dcterms:modified xsi:type="dcterms:W3CDTF">2024-09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07:12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f61b8f13-84bc-455d-8e25-70d58afb4069</vt:lpwstr>
  </property>
  <property fmtid="{D5CDD505-2E9C-101B-9397-08002B2CF9AE}" pid="8" name="MSIP_Label_a321a15a-c71d-40d3-b0cd-3b0ec0033fdd_ContentBits">
    <vt:lpwstr>0</vt:lpwstr>
  </property>
</Properties>
</file>